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CC6" w:rsidRDefault="009E520A">
      <w:r w:rsidRPr="009E520A">
        <w:drawing>
          <wp:inline distT="0" distB="0" distL="0" distR="0">
            <wp:extent cx="5972810" cy="1195968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195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20A" w:rsidRDefault="009E520A" w:rsidP="009E520A">
      <w:pPr>
        <w:jc w:val="right"/>
      </w:pPr>
      <w:r>
        <w:t>Supplementary table 1</w:t>
      </w:r>
    </w:p>
    <w:p w:rsidR="009E520A" w:rsidRDefault="009E520A" w:rsidP="009E520A">
      <w:r w:rsidRPr="009E520A">
        <w:drawing>
          <wp:inline distT="0" distB="0" distL="0" distR="0">
            <wp:extent cx="4026022" cy="1186028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327" cy="1215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20A" w:rsidRDefault="009E520A" w:rsidP="009E520A">
      <w:pPr>
        <w:jc w:val="right"/>
      </w:pPr>
      <w:r>
        <w:t xml:space="preserve">Supplementary table 2                                                             . </w:t>
      </w:r>
      <w:bookmarkStart w:id="0" w:name="_GoBack"/>
      <w:bookmarkEnd w:id="0"/>
    </w:p>
    <w:sectPr w:rsidR="009E520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20A"/>
    <w:rsid w:val="00333CC6"/>
    <w:rsid w:val="009E5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ED074B-701C-4D53-8DAB-00649A873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ege</Company>
  <LinksUpToDate>false</LinksUpToDate>
  <CharactersWithSpaces>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NG Aurélie</dc:creator>
  <cp:keywords/>
  <dc:description/>
  <cp:lastModifiedBy>LADANG Aurélie</cp:lastModifiedBy>
  <cp:revision>1</cp:revision>
  <dcterms:created xsi:type="dcterms:W3CDTF">2023-07-25T12:20:00Z</dcterms:created>
  <dcterms:modified xsi:type="dcterms:W3CDTF">2023-07-25T12:23:00Z</dcterms:modified>
</cp:coreProperties>
</file>